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965" w:rsidRPr="00145F61" w:rsidRDefault="00D07394" w:rsidP="00C00F5B">
      <w:pPr>
        <w:spacing w:line="240" w:lineRule="auto"/>
      </w:pPr>
      <w:r>
        <w:rPr>
          <w:b/>
        </w:rPr>
        <w:t>Additional file 1</w:t>
      </w:r>
      <w:bookmarkStart w:id="0" w:name="_GoBack"/>
      <w:bookmarkEnd w:id="0"/>
      <w:r w:rsidR="00E91595" w:rsidRPr="00E91595">
        <w:rPr>
          <w:b/>
        </w:rPr>
        <w:t xml:space="preserve">. </w:t>
      </w:r>
      <w:r w:rsidR="00145F61">
        <w:t xml:space="preserve"> A more detailed representation of included samples in addition to Table 1 in the original artic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3"/>
        <w:gridCol w:w="787"/>
        <w:gridCol w:w="1100"/>
        <w:gridCol w:w="1401"/>
        <w:gridCol w:w="919"/>
        <w:gridCol w:w="1097"/>
        <w:gridCol w:w="1436"/>
        <w:gridCol w:w="778"/>
        <w:gridCol w:w="1100"/>
        <w:gridCol w:w="1402"/>
        <w:gridCol w:w="908"/>
        <w:gridCol w:w="1101"/>
        <w:gridCol w:w="1347"/>
        <w:gridCol w:w="277"/>
      </w:tblGrid>
      <w:tr w:rsidR="00E91595" w:rsidRPr="00976965" w:rsidTr="00C00F5B">
        <w:trPr>
          <w:trHeight w:val="312"/>
        </w:trPr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P-C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E9159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P i</w:t>
            </w:r>
            <w:r w:rsidR="00976965"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situ/</w:t>
            </w:r>
          </w:p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tr/Protr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P-NCD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E9159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P i</w:t>
            </w:r>
            <w:r w:rsidR="00976965"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situ/</w:t>
            </w:r>
          </w:p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tr/Protr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267" w:type="pc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-C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E9159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P i</w:t>
            </w:r>
            <w:r w:rsidR="00976965"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situ/</w:t>
            </w:r>
          </w:p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tr/Protr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311" w:type="pc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F-NC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E9159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P i</w:t>
            </w:r>
            <w:r w:rsidR="00976965"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 situ/</w:t>
            </w:r>
          </w:p>
          <w:p w:rsidR="00E9159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tr/Protr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9159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eatment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Grade I </w:t>
            </w:r>
          </w:p>
        </w:tc>
        <w:tc>
          <w:tcPr>
            <w:tcW w:w="270" w:type="pct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E953FC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36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E953FC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49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E953FC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</w:t>
            </w:r>
            <w:r w:rsidR="00976965"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: No treatment</w:t>
            </w:r>
          </w:p>
        </w:tc>
        <w:tc>
          <w:tcPr>
            <w:tcW w:w="267" w:type="pct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single" w:sz="12" w:space="0" w:color="000000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6" w:type="pct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0: No treatment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rade II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7: No treatment </w:t>
            </w:r>
          </w:p>
        </w:tc>
        <w:tc>
          <w:tcPr>
            <w:tcW w:w="31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: No treatment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g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l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: NSAID &l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l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l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gt; 1 wk 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g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gt; 1 wk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g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: No treatment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lt; 1 wk 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4: No treatment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l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g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g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o treatment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g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rade III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l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lt; 1 wk 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: NSAID &l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Other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l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l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SAID &g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o treatment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o treatment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l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Other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SAID &l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g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A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gt; 1 wk 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Other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lt; 1 wk 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C47FD">
        <w:trPr>
          <w:trHeight w:val="213"/>
        </w:trPr>
        <w:tc>
          <w:tcPr>
            <w:tcW w:w="330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Grade 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SAID &lt; 1 wk</w:t>
            </w:r>
          </w:p>
        </w:tc>
        <w:tc>
          <w:tcPr>
            <w:tcW w:w="31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lt; 1 wk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CC47FD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 w:rsidRPr="00CC47FD"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  <w:t> </w:t>
            </w:r>
            <w:r w:rsidR="00CC47FD" w:rsidRPr="00CC47FD"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  <w:t>IV+V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l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: NSAID &l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o treatment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l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4: NSAID &g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: NSAID &g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NSAID &lt; 1 wk 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g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Cort &lt; 1 wk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SAID &gt; 1 wk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Cort &gt; 1 wk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Other 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Cort &gt; 1 wk 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Other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2: Other 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: 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Other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4: No treatment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NA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SAID &lt; 1 wk 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: NSAID &gt; 1 wk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: Other</w:t>
            </w:r>
          </w:p>
        </w:tc>
        <w:tc>
          <w:tcPr>
            <w:tcW w:w="9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1: NA 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00F5B" w:rsidRPr="00976965" w:rsidTr="00C00F5B">
        <w:trPr>
          <w:trHeight w:val="255"/>
        </w:trPr>
        <w:tc>
          <w:tcPr>
            <w:tcW w:w="330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Total 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Total 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E953FC" w:rsidP="00C00F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36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E953FC" w:rsidP="00C00F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91595" w:rsidRPr="00976965" w:rsidTr="00C00F5B">
        <w:trPr>
          <w:trHeight w:val="25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11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769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6965" w:rsidRPr="00976965" w:rsidRDefault="00976965" w:rsidP="00C00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6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CC47FD" w:rsidRDefault="00145F61" w:rsidP="00C00F5B">
      <w:pPr>
        <w:spacing w:line="240" w:lineRule="auto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br/>
      </w:r>
      <w:r w:rsidRPr="00145F61">
        <w:rPr>
          <w:rFonts w:ascii="Arial" w:hAnsi="Arial" w:cs="Arial"/>
          <w:b/>
          <w:sz w:val="18"/>
        </w:rPr>
        <w:t>NP</w:t>
      </w:r>
      <w:r>
        <w:rPr>
          <w:rFonts w:ascii="Arial" w:hAnsi="Arial" w:cs="Arial"/>
          <w:b/>
          <w:sz w:val="18"/>
        </w:rPr>
        <w:t xml:space="preserve"> = nucleus pulposus, CD = chondrodystrophic, Extr = extrusion, Protr = protrusion, NCD = non</w:t>
      </w:r>
      <w:r w:rsidR="00CC47FD">
        <w:rPr>
          <w:rFonts w:ascii="Arial" w:hAnsi="Arial" w:cs="Arial"/>
          <w:b/>
          <w:sz w:val="18"/>
        </w:rPr>
        <w:t>-chondrodystrophic,AF</w:t>
      </w:r>
      <w:r>
        <w:rPr>
          <w:rFonts w:ascii="Arial" w:hAnsi="Arial" w:cs="Arial"/>
          <w:b/>
          <w:sz w:val="18"/>
        </w:rPr>
        <w:t xml:space="preserve"> = annulus fibrosus, </w:t>
      </w:r>
    </w:p>
    <w:p w:rsidR="00D262F7" w:rsidRPr="00CC47FD" w:rsidRDefault="00145F61" w:rsidP="00C00F5B">
      <w:pPr>
        <w:spacing w:line="240" w:lineRule="auto"/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t>NSAID = non-steroidal anti-inflammatory drug, Cort = corti</w:t>
      </w:r>
      <w:r w:rsidR="00C00F5B">
        <w:rPr>
          <w:rFonts w:ascii="Arial" w:hAnsi="Arial" w:cs="Arial"/>
          <w:b/>
          <w:sz w:val="18"/>
        </w:rPr>
        <w:t>costeroids, NA = not available</w:t>
      </w:r>
    </w:p>
    <w:sectPr w:rsidR="00D262F7" w:rsidRPr="00CC47FD" w:rsidSect="00C00F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F7"/>
    <w:rsid w:val="0000307B"/>
    <w:rsid w:val="000070A2"/>
    <w:rsid w:val="00011871"/>
    <w:rsid w:val="000127BF"/>
    <w:rsid w:val="00021925"/>
    <w:rsid w:val="00033983"/>
    <w:rsid w:val="00037955"/>
    <w:rsid w:val="00040610"/>
    <w:rsid w:val="00043380"/>
    <w:rsid w:val="0005426A"/>
    <w:rsid w:val="00062B71"/>
    <w:rsid w:val="00064C0A"/>
    <w:rsid w:val="00072F75"/>
    <w:rsid w:val="00073A94"/>
    <w:rsid w:val="000863C1"/>
    <w:rsid w:val="000A0519"/>
    <w:rsid w:val="000A13E1"/>
    <w:rsid w:val="000A2E67"/>
    <w:rsid w:val="000A6AAA"/>
    <w:rsid w:val="000B0671"/>
    <w:rsid w:val="000B4B4A"/>
    <w:rsid w:val="000B4F4A"/>
    <w:rsid w:val="000B7E3E"/>
    <w:rsid w:val="000C48C5"/>
    <w:rsid w:val="000D330A"/>
    <w:rsid w:val="000D3D0C"/>
    <w:rsid w:val="000D7DAD"/>
    <w:rsid w:val="000E7DDE"/>
    <w:rsid w:val="000F2479"/>
    <w:rsid w:val="000F55E7"/>
    <w:rsid w:val="000F583F"/>
    <w:rsid w:val="00100391"/>
    <w:rsid w:val="00103593"/>
    <w:rsid w:val="001048B5"/>
    <w:rsid w:val="001117D0"/>
    <w:rsid w:val="00111DCB"/>
    <w:rsid w:val="0012034B"/>
    <w:rsid w:val="00127111"/>
    <w:rsid w:val="00131875"/>
    <w:rsid w:val="00133D20"/>
    <w:rsid w:val="00135737"/>
    <w:rsid w:val="00145756"/>
    <w:rsid w:val="00145F61"/>
    <w:rsid w:val="00146414"/>
    <w:rsid w:val="001472CF"/>
    <w:rsid w:val="00161AE6"/>
    <w:rsid w:val="00161D43"/>
    <w:rsid w:val="001625FB"/>
    <w:rsid w:val="0016448A"/>
    <w:rsid w:val="00165920"/>
    <w:rsid w:val="001671A5"/>
    <w:rsid w:val="00167548"/>
    <w:rsid w:val="00167CA5"/>
    <w:rsid w:val="00175DA2"/>
    <w:rsid w:val="00183694"/>
    <w:rsid w:val="00186E73"/>
    <w:rsid w:val="001A4AC1"/>
    <w:rsid w:val="001B4648"/>
    <w:rsid w:val="001B5AF4"/>
    <w:rsid w:val="001C2C9B"/>
    <w:rsid w:val="001C432A"/>
    <w:rsid w:val="001D2348"/>
    <w:rsid w:val="001D4CC5"/>
    <w:rsid w:val="001D652D"/>
    <w:rsid w:val="001E694F"/>
    <w:rsid w:val="001E69D4"/>
    <w:rsid w:val="001F4808"/>
    <w:rsid w:val="001F50A0"/>
    <w:rsid w:val="001F514D"/>
    <w:rsid w:val="00204177"/>
    <w:rsid w:val="00204E45"/>
    <w:rsid w:val="002052B0"/>
    <w:rsid w:val="002066A2"/>
    <w:rsid w:val="00207B8A"/>
    <w:rsid w:val="002116AD"/>
    <w:rsid w:val="00214894"/>
    <w:rsid w:val="002154AE"/>
    <w:rsid w:val="00224345"/>
    <w:rsid w:val="002247C1"/>
    <w:rsid w:val="00226AB9"/>
    <w:rsid w:val="00242AF6"/>
    <w:rsid w:val="00246CB5"/>
    <w:rsid w:val="00256289"/>
    <w:rsid w:val="00257D8F"/>
    <w:rsid w:val="002639A2"/>
    <w:rsid w:val="00271EAA"/>
    <w:rsid w:val="002738DC"/>
    <w:rsid w:val="00275DC0"/>
    <w:rsid w:val="00276BAC"/>
    <w:rsid w:val="002848A6"/>
    <w:rsid w:val="00292F11"/>
    <w:rsid w:val="002947D9"/>
    <w:rsid w:val="0029767E"/>
    <w:rsid w:val="002A0362"/>
    <w:rsid w:val="002A0AF5"/>
    <w:rsid w:val="002A2E50"/>
    <w:rsid w:val="002A50E4"/>
    <w:rsid w:val="002B0E10"/>
    <w:rsid w:val="002C0D7A"/>
    <w:rsid w:val="002C7952"/>
    <w:rsid w:val="002D3D37"/>
    <w:rsid w:val="002D43FF"/>
    <w:rsid w:val="002D55CC"/>
    <w:rsid w:val="002D74C3"/>
    <w:rsid w:val="002D7632"/>
    <w:rsid w:val="002E038A"/>
    <w:rsid w:val="002E551E"/>
    <w:rsid w:val="002E5677"/>
    <w:rsid w:val="002E61F9"/>
    <w:rsid w:val="002F72E6"/>
    <w:rsid w:val="00300EC2"/>
    <w:rsid w:val="00301EBF"/>
    <w:rsid w:val="003041C6"/>
    <w:rsid w:val="00305391"/>
    <w:rsid w:val="0031003B"/>
    <w:rsid w:val="0031470E"/>
    <w:rsid w:val="00314941"/>
    <w:rsid w:val="00316BA2"/>
    <w:rsid w:val="00333BA7"/>
    <w:rsid w:val="00337361"/>
    <w:rsid w:val="003409E9"/>
    <w:rsid w:val="00342397"/>
    <w:rsid w:val="00347E0C"/>
    <w:rsid w:val="003554A2"/>
    <w:rsid w:val="00361AD0"/>
    <w:rsid w:val="0036417C"/>
    <w:rsid w:val="00381B82"/>
    <w:rsid w:val="003839E9"/>
    <w:rsid w:val="00390CB4"/>
    <w:rsid w:val="00391781"/>
    <w:rsid w:val="003A0BAA"/>
    <w:rsid w:val="003A1C33"/>
    <w:rsid w:val="003B0D1F"/>
    <w:rsid w:val="003C3044"/>
    <w:rsid w:val="003C7066"/>
    <w:rsid w:val="003D44CB"/>
    <w:rsid w:val="003D6B3A"/>
    <w:rsid w:val="003E647E"/>
    <w:rsid w:val="003F3269"/>
    <w:rsid w:val="003F4657"/>
    <w:rsid w:val="003F6114"/>
    <w:rsid w:val="003F613B"/>
    <w:rsid w:val="0040400F"/>
    <w:rsid w:val="004060CA"/>
    <w:rsid w:val="0041520B"/>
    <w:rsid w:val="004164D3"/>
    <w:rsid w:val="00420404"/>
    <w:rsid w:val="0042730C"/>
    <w:rsid w:val="00427D79"/>
    <w:rsid w:val="00447CA0"/>
    <w:rsid w:val="00452A7D"/>
    <w:rsid w:val="00454987"/>
    <w:rsid w:val="0045727F"/>
    <w:rsid w:val="00463250"/>
    <w:rsid w:val="00464B7D"/>
    <w:rsid w:val="00464C0E"/>
    <w:rsid w:val="004707DD"/>
    <w:rsid w:val="00473FF4"/>
    <w:rsid w:val="00474394"/>
    <w:rsid w:val="004764B9"/>
    <w:rsid w:val="004800FD"/>
    <w:rsid w:val="004829C0"/>
    <w:rsid w:val="00484E2A"/>
    <w:rsid w:val="0049699F"/>
    <w:rsid w:val="00496C9C"/>
    <w:rsid w:val="004973C0"/>
    <w:rsid w:val="004A0669"/>
    <w:rsid w:val="004B7CFB"/>
    <w:rsid w:val="004C13EA"/>
    <w:rsid w:val="004C1906"/>
    <w:rsid w:val="004D0A0C"/>
    <w:rsid w:val="004E066B"/>
    <w:rsid w:val="004E1342"/>
    <w:rsid w:val="004E5D87"/>
    <w:rsid w:val="004F1471"/>
    <w:rsid w:val="00505A19"/>
    <w:rsid w:val="0050763F"/>
    <w:rsid w:val="00507754"/>
    <w:rsid w:val="00510230"/>
    <w:rsid w:val="0051236F"/>
    <w:rsid w:val="005276AC"/>
    <w:rsid w:val="00530EF0"/>
    <w:rsid w:val="00533649"/>
    <w:rsid w:val="00544344"/>
    <w:rsid w:val="00545ECB"/>
    <w:rsid w:val="00546968"/>
    <w:rsid w:val="005519E2"/>
    <w:rsid w:val="00554F3E"/>
    <w:rsid w:val="00560AE6"/>
    <w:rsid w:val="00560E5B"/>
    <w:rsid w:val="005612A0"/>
    <w:rsid w:val="00562D40"/>
    <w:rsid w:val="0056755B"/>
    <w:rsid w:val="00571003"/>
    <w:rsid w:val="005873E4"/>
    <w:rsid w:val="005A23FC"/>
    <w:rsid w:val="005A4DD8"/>
    <w:rsid w:val="005A529F"/>
    <w:rsid w:val="005A70CF"/>
    <w:rsid w:val="005B3800"/>
    <w:rsid w:val="005B4BC8"/>
    <w:rsid w:val="005B5F97"/>
    <w:rsid w:val="005C5A6B"/>
    <w:rsid w:val="005C5F50"/>
    <w:rsid w:val="005F0648"/>
    <w:rsid w:val="005F0ED1"/>
    <w:rsid w:val="005F1D96"/>
    <w:rsid w:val="00610910"/>
    <w:rsid w:val="00623970"/>
    <w:rsid w:val="0062534A"/>
    <w:rsid w:val="00625C9B"/>
    <w:rsid w:val="00632BD0"/>
    <w:rsid w:val="00644603"/>
    <w:rsid w:val="00653D4C"/>
    <w:rsid w:val="00655DB6"/>
    <w:rsid w:val="0066440D"/>
    <w:rsid w:val="00665828"/>
    <w:rsid w:val="00666803"/>
    <w:rsid w:val="00676D50"/>
    <w:rsid w:val="00677970"/>
    <w:rsid w:val="00694942"/>
    <w:rsid w:val="006A62D5"/>
    <w:rsid w:val="006B5AAC"/>
    <w:rsid w:val="006B72B2"/>
    <w:rsid w:val="006C16F7"/>
    <w:rsid w:val="006C21F7"/>
    <w:rsid w:val="006C7C8E"/>
    <w:rsid w:val="006D0B64"/>
    <w:rsid w:val="006D1CC6"/>
    <w:rsid w:val="006D3123"/>
    <w:rsid w:val="006D57A6"/>
    <w:rsid w:val="006E2B15"/>
    <w:rsid w:val="006E5105"/>
    <w:rsid w:val="006F0223"/>
    <w:rsid w:val="007045DF"/>
    <w:rsid w:val="00707314"/>
    <w:rsid w:val="00710180"/>
    <w:rsid w:val="0071121A"/>
    <w:rsid w:val="00715687"/>
    <w:rsid w:val="00721F36"/>
    <w:rsid w:val="007232D5"/>
    <w:rsid w:val="007237F0"/>
    <w:rsid w:val="00724E82"/>
    <w:rsid w:val="00726A54"/>
    <w:rsid w:val="00727CA1"/>
    <w:rsid w:val="00733E55"/>
    <w:rsid w:val="0073669E"/>
    <w:rsid w:val="00740E9B"/>
    <w:rsid w:val="00741988"/>
    <w:rsid w:val="0075362E"/>
    <w:rsid w:val="007573D2"/>
    <w:rsid w:val="007602B0"/>
    <w:rsid w:val="007613F1"/>
    <w:rsid w:val="00762D74"/>
    <w:rsid w:val="00766239"/>
    <w:rsid w:val="00770B16"/>
    <w:rsid w:val="007715A7"/>
    <w:rsid w:val="00771CE4"/>
    <w:rsid w:val="00775128"/>
    <w:rsid w:val="0077780D"/>
    <w:rsid w:val="007809CB"/>
    <w:rsid w:val="00783A3A"/>
    <w:rsid w:val="00796E0B"/>
    <w:rsid w:val="007A3185"/>
    <w:rsid w:val="007A50EA"/>
    <w:rsid w:val="007B3398"/>
    <w:rsid w:val="007B5875"/>
    <w:rsid w:val="007C12BD"/>
    <w:rsid w:val="007C585C"/>
    <w:rsid w:val="007D293C"/>
    <w:rsid w:val="007D2FA4"/>
    <w:rsid w:val="007F618E"/>
    <w:rsid w:val="007F780C"/>
    <w:rsid w:val="00812761"/>
    <w:rsid w:val="00814DE9"/>
    <w:rsid w:val="00816DCA"/>
    <w:rsid w:val="00820A2D"/>
    <w:rsid w:val="00821E22"/>
    <w:rsid w:val="00841FD5"/>
    <w:rsid w:val="00843879"/>
    <w:rsid w:val="008462EC"/>
    <w:rsid w:val="008572B2"/>
    <w:rsid w:val="00863DBC"/>
    <w:rsid w:val="00865DAA"/>
    <w:rsid w:val="00866F5C"/>
    <w:rsid w:val="00867624"/>
    <w:rsid w:val="00875FB8"/>
    <w:rsid w:val="008815EE"/>
    <w:rsid w:val="008948AE"/>
    <w:rsid w:val="008A2651"/>
    <w:rsid w:val="008A3A49"/>
    <w:rsid w:val="008A5BF8"/>
    <w:rsid w:val="008C14C1"/>
    <w:rsid w:val="008C1F37"/>
    <w:rsid w:val="008C44B7"/>
    <w:rsid w:val="008C5D75"/>
    <w:rsid w:val="008C7340"/>
    <w:rsid w:val="008D0608"/>
    <w:rsid w:val="008D65B5"/>
    <w:rsid w:val="008E5392"/>
    <w:rsid w:val="008F536E"/>
    <w:rsid w:val="00901327"/>
    <w:rsid w:val="00902FB3"/>
    <w:rsid w:val="00903A3B"/>
    <w:rsid w:val="00904715"/>
    <w:rsid w:val="00904F5B"/>
    <w:rsid w:val="00916536"/>
    <w:rsid w:val="00921235"/>
    <w:rsid w:val="00923B54"/>
    <w:rsid w:val="00932DC3"/>
    <w:rsid w:val="00934D81"/>
    <w:rsid w:val="00941F3E"/>
    <w:rsid w:val="0096234B"/>
    <w:rsid w:val="009623C5"/>
    <w:rsid w:val="00962983"/>
    <w:rsid w:val="00975BF2"/>
    <w:rsid w:val="00976965"/>
    <w:rsid w:val="00990427"/>
    <w:rsid w:val="00990B17"/>
    <w:rsid w:val="009953E4"/>
    <w:rsid w:val="009A1D1D"/>
    <w:rsid w:val="009A7CDE"/>
    <w:rsid w:val="009B3FF8"/>
    <w:rsid w:val="009E6F9F"/>
    <w:rsid w:val="009F566C"/>
    <w:rsid w:val="00A00F95"/>
    <w:rsid w:val="00A07AF3"/>
    <w:rsid w:val="00A14429"/>
    <w:rsid w:val="00A2169D"/>
    <w:rsid w:val="00A240DD"/>
    <w:rsid w:val="00A251B2"/>
    <w:rsid w:val="00A2570E"/>
    <w:rsid w:val="00A26F8E"/>
    <w:rsid w:val="00A32ECC"/>
    <w:rsid w:val="00A40201"/>
    <w:rsid w:val="00A43B37"/>
    <w:rsid w:val="00A515F5"/>
    <w:rsid w:val="00A53D5C"/>
    <w:rsid w:val="00A544C0"/>
    <w:rsid w:val="00A550CE"/>
    <w:rsid w:val="00A66B52"/>
    <w:rsid w:val="00A7059B"/>
    <w:rsid w:val="00A76EAC"/>
    <w:rsid w:val="00A81814"/>
    <w:rsid w:val="00A87356"/>
    <w:rsid w:val="00AA0E77"/>
    <w:rsid w:val="00AA6EC5"/>
    <w:rsid w:val="00AB3845"/>
    <w:rsid w:val="00AC017B"/>
    <w:rsid w:val="00AC130F"/>
    <w:rsid w:val="00AC3931"/>
    <w:rsid w:val="00AD35BE"/>
    <w:rsid w:val="00AD3FC3"/>
    <w:rsid w:val="00AE2105"/>
    <w:rsid w:val="00AF10C2"/>
    <w:rsid w:val="00B04FE4"/>
    <w:rsid w:val="00B06D95"/>
    <w:rsid w:val="00B1177C"/>
    <w:rsid w:val="00B21D4F"/>
    <w:rsid w:val="00B22434"/>
    <w:rsid w:val="00B31005"/>
    <w:rsid w:val="00B31E8B"/>
    <w:rsid w:val="00B3281A"/>
    <w:rsid w:val="00B32FDF"/>
    <w:rsid w:val="00B34620"/>
    <w:rsid w:val="00B34DDC"/>
    <w:rsid w:val="00B37870"/>
    <w:rsid w:val="00B44500"/>
    <w:rsid w:val="00B4621B"/>
    <w:rsid w:val="00B5257F"/>
    <w:rsid w:val="00B55C08"/>
    <w:rsid w:val="00B611F4"/>
    <w:rsid w:val="00B71727"/>
    <w:rsid w:val="00B86642"/>
    <w:rsid w:val="00B86A65"/>
    <w:rsid w:val="00B90617"/>
    <w:rsid w:val="00B91624"/>
    <w:rsid w:val="00B94469"/>
    <w:rsid w:val="00B95D95"/>
    <w:rsid w:val="00BA4A4A"/>
    <w:rsid w:val="00BB20D1"/>
    <w:rsid w:val="00BB4C1F"/>
    <w:rsid w:val="00BB6299"/>
    <w:rsid w:val="00BB7D16"/>
    <w:rsid w:val="00BE0B0E"/>
    <w:rsid w:val="00BE189C"/>
    <w:rsid w:val="00BE5875"/>
    <w:rsid w:val="00BF566D"/>
    <w:rsid w:val="00BF7FC4"/>
    <w:rsid w:val="00C00242"/>
    <w:rsid w:val="00C00F5B"/>
    <w:rsid w:val="00C10C34"/>
    <w:rsid w:val="00C11DCD"/>
    <w:rsid w:val="00C12A7C"/>
    <w:rsid w:val="00C12D50"/>
    <w:rsid w:val="00C13A34"/>
    <w:rsid w:val="00C334F8"/>
    <w:rsid w:val="00C37A22"/>
    <w:rsid w:val="00C47AC7"/>
    <w:rsid w:val="00C504C9"/>
    <w:rsid w:val="00C50CA8"/>
    <w:rsid w:val="00C57354"/>
    <w:rsid w:val="00C65538"/>
    <w:rsid w:val="00C7250F"/>
    <w:rsid w:val="00C74C06"/>
    <w:rsid w:val="00C81233"/>
    <w:rsid w:val="00C840E2"/>
    <w:rsid w:val="00C9048F"/>
    <w:rsid w:val="00C90724"/>
    <w:rsid w:val="00CB3259"/>
    <w:rsid w:val="00CB782F"/>
    <w:rsid w:val="00CC47FD"/>
    <w:rsid w:val="00D01CDE"/>
    <w:rsid w:val="00D0330C"/>
    <w:rsid w:val="00D047DA"/>
    <w:rsid w:val="00D07394"/>
    <w:rsid w:val="00D14C10"/>
    <w:rsid w:val="00D21ABA"/>
    <w:rsid w:val="00D262F7"/>
    <w:rsid w:val="00D335A1"/>
    <w:rsid w:val="00D44190"/>
    <w:rsid w:val="00D449B9"/>
    <w:rsid w:val="00D463EF"/>
    <w:rsid w:val="00D47D95"/>
    <w:rsid w:val="00D51FC8"/>
    <w:rsid w:val="00D64DB5"/>
    <w:rsid w:val="00D857DF"/>
    <w:rsid w:val="00D866F4"/>
    <w:rsid w:val="00D876EC"/>
    <w:rsid w:val="00D91A7F"/>
    <w:rsid w:val="00DA38E8"/>
    <w:rsid w:val="00DB68A6"/>
    <w:rsid w:val="00DC1180"/>
    <w:rsid w:val="00DC1EDE"/>
    <w:rsid w:val="00DC5EB8"/>
    <w:rsid w:val="00DF0B8E"/>
    <w:rsid w:val="00DF3656"/>
    <w:rsid w:val="00E0354E"/>
    <w:rsid w:val="00E06401"/>
    <w:rsid w:val="00E17A80"/>
    <w:rsid w:val="00E30FA5"/>
    <w:rsid w:val="00E3198B"/>
    <w:rsid w:val="00E31A81"/>
    <w:rsid w:val="00E325FC"/>
    <w:rsid w:val="00E32E34"/>
    <w:rsid w:val="00E40051"/>
    <w:rsid w:val="00E4147E"/>
    <w:rsid w:val="00E41AF7"/>
    <w:rsid w:val="00E423D5"/>
    <w:rsid w:val="00E458E1"/>
    <w:rsid w:val="00E5201A"/>
    <w:rsid w:val="00E53784"/>
    <w:rsid w:val="00E6291B"/>
    <w:rsid w:val="00E637A5"/>
    <w:rsid w:val="00E76448"/>
    <w:rsid w:val="00E802FA"/>
    <w:rsid w:val="00E84A9D"/>
    <w:rsid w:val="00E91595"/>
    <w:rsid w:val="00E953FC"/>
    <w:rsid w:val="00EA286C"/>
    <w:rsid w:val="00EA7558"/>
    <w:rsid w:val="00EB3376"/>
    <w:rsid w:val="00EC04AC"/>
    <w:rsid w:val="00EC6714"/>
    <w:rsid w:val="00ED27C9"/>
    <w:rsid w:val="00ED2D3C"/>
    <w:rsid w:val="00EE15C5"/>
    <w:rsid w:val="00EE4A08"/>
    <w:rsid w:val="00EF0652"/>
    <w:rsid w:val="00EF4BAC"/>
    <w:rsid w:val="00EF56FC"/>
    <w:rsid w:val="00EF731F"/>
    <w:rsid w:val="00F20686"/>
    <w:rsid w:val="00F2409F"/>
    <w:rsid w:val="00F27F00"/>
    <w:rsid w:val="00F31A68"/>
    <w:rsid w:val="00F40C81"/>
    <w:rsid w:val="00F47119"/>
    <w:rsid w:val="00F47F2C"/>
    <w:rsid w:val="00F509AF"/>
    <w:rsid w:val="00F522B6"/>
    <w:rsid w:val="00F67301"/>
    <w:rsid w:val="00F7102E"/>
    <w:rsid w:val="00F74CC5"/>
    <w:rsid w:val="00F90AAB"/>
    <w:rsid w:val="00F92935"/>
    <w:rsid w:val="00F968C7"/>
    <w:rsid w:val="00FB548A"/>
    <w:rsid w:val="00FC3428"/>
    <w:rsid w:val="00FD28CA"/>
    <w:rsid w:val="00FD318C"/>
    <w:rsid w:val="00FE24D8"/>
    <w:rsid w:val="00FE6C78"/>
    <w:rsid w:val="00FF48CD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2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2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60391.dotm</Template>
  <TotalTime>0</TotalTime>
  <Pages>1</Pages>
  <Words>353</Words>
  <Characters>194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Tryfonidou, M.A. (Marianna)</cp:lastModifiedBy>
  <cp:revision>3</cp:revision>
  <dcterms:created xsi:type="dcterms:W3CDTF">2015-12-07T11:09:00Z</dcterms:created>
  <dcterms:modified xsi:type="dcterms:W3CDTF">2015-12-09T08:41:00Z</dcterms:modified>
</cp:coreProperties>
</file>